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70A31" w14:textId="1CF9A182" w:rsidR="00D27146" w:rsidRPr="009038D5" w:rsidRDefault="00640FB0" w:rsidP="008C05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  <w:r w:rsidRPr="009038D5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</w:t>
      </w:r>
      <w:r w:rsidR="001D7412" w:rsidRPr="009038D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6E6402" w:rsidRPr="009038D5">
        <w:rPr>
          <w:rFonts w:ascii="Times New Roman" w:eastAsia="Times New Roman" w:hAnsi="Times New Roman" w:cs="Times New Roman"/>
          <w:b/>
          <w:bCs/>
          <w:sz w:val="20"/>
          <w:szCs w:val="20"/>
        </w:rPr>
        <w:t>Table 2</w:t>
      </w:r>
      <w:r w:rsidR="004F1C9B" w:rsidRPr="009038D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5E1E71" w:rsidRPr="009038D5">
        <w:rPr>
          <w:rFonts w:ascii="Times New Roman" w:eastAsia="Times New Roman" w:hAnsi="Times New Roman" w:cs="Times New Roman"/>
          <w:sz w:val="20"/>
          <w:szCs w:val="20"/>
        </w:rPr>
        <w:t>M</w:t>
      </w:r>
      <w:r w:rsidR="001D7412" w:rsidRPr="009038D5">
        <w:rPr>
          <w:rFonts w:ascii="Times New Roman" w:eastAsia="Times New Roman" w:hAnsi="Times New Roman" w:cs="Times New Roman"/>
          <w:sz w:val="20"/>
          <w:szCs w:val="20"/>
        </w:rPr>
        <w:t>ean square</w:t>
      </w:r>
      <w:r w:rsidR="00924DC0" w:rsidRPr="009038D5">
        <w:rPr>
          <w:rFonts w:ascii="Times New Roman" w:eastAsia="Times New Roman" w:hAnsi="Times New Roman" w:cs="Times New Roman"/>
          <w:sz w:val="20"/>
          <w:szCs w:val="20"/>
        </w:rPr>
        <w:t xml:space="preserve">s </w:t>
      </w:r>
      <w:r w:rsidR="005E1E71" w:rsidRPr="009038D5">
        <w:rPr>
          <w:rFonts w:ascii="Times New Roman" w:eastAsia="Times New Roman" w:hAnsi="Times New Roman" w:cs="Times New Roman"/>
          <w:sz w:val="20"/>
          <w:szCs w:val="20"/>
        </w:rPr>
        <w:t xml:space="preserve">within breeding sets for grain yield (GY), hundred seed weight (HSDWT) and days to 50% flowering, evaluated across two locations in Norther Nigeria in year 2019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63"/>
        <w:gridCol w:w="451"/>
        <w:gridCol w:w="764"/>
        <w:gridCol w:w="1215"/>
        <w:gridCol w:w="1328"/>
        <w:gridCol w:w="1328"/>
        <w:gridCol w:w="1078"/>
        <w:gridCol w:w="1078"/>
        <w:gridCol w:w="809"/>
        <w:gridCol w:w="970"/>
        <w:gridCol w:w="796"/>
        <w:gridCol w:w="622"/>
        <w:gridCol w:w="709"/>
        <w:gridCol w:w="625"/>
        <w:gridCol w:w="540"/>
      </w:tblGrid>
      <w:tr w:rsidR="00BC539F" w:rsidRPr="004903F8" w14:paraId="77B7AEB7" w14:textId="77777777" w:rsidTr="00BC539F">
        <w:trPr>
          <w:trHeight w:val="330"/>
        </w:trPr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E3BD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8ED2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DADE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Traits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428E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Loc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F522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Loc(Rep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185C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Loc(Rep (Block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3054" w14:textId="41BF18A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eno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D51E" w14:textId="149EE190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eno*Loc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A821" w14:textId="6C74237B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EMS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D7B8" w14:textId="1CE101AB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LEE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B6F7" w14:textId="35F31F46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E4CA" w14:textId="650B51AF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0907" w14:textId="67821524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1DBF" w14:textId="20DE7E14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F7D0" w14:textId="5A390916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CV%</w:t>
            </w:r>
          </w:p>
        </w:tc>
      </w:tr>
      <w:tr w:rsidR="00CA4F95" w:rsidRPr="004903F8" w14:paraId="603E74A9" w14:textId="77777777" w:rsidTr="00BC539F">
        <w:trPr>
          <w:trHeight w:val="60"/>
        </w:trPr>
        <w:tc>
          <w:tcPr>
            <w:tcW w:w="32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69F9C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relim1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60AB2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F</w:t>
            </w:r>
          </w:p>
        </w:tc>
        <w:tc>
          <w:tcPr>
            <w:tcW w:w="290" w:type="pct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54581" w14:textId="77777777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1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81C7C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4" w:type="pct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9AAD8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4" w:type="pct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C0C97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BDAD0" w14:textId="03170F76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6553A" w14:textId="1E7E046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048B1" w14:textId="7D31EE0F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19819" w14:textId="6EF36DD4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4E334" w14:textId="0BC94858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D1FDA" w14:textId="43E901DB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BBF7E" w14:textId="5CF8F6A3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E21AF" w14:textId="561AC160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F1969" w14:textId="5B796ADF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A4F95" w:rsidRPr="004903F8" w14:paraId="66F47CD2" w14:textId="77777777" w:rsidTr="00BC539F">
        <w:trPr>
          <w:trHeight w:val="60"/>
        </w:trPr>
        <w:tc>
          <w:tcPr>
            <w:tcW w:w="32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0E54FB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DEF600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4F85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5BEA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4985848*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D522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98150n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4AE0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94356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3ED4" w14:textId="66DDD184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13,765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217C" w14:textId="49BFD59A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5,067*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5D0E" w14:textId="3D345E7D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8,8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8EBD" w14:textId="069D2E4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6</w:t>
            </w:r>
            <w:r w:rsidR="0030482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,</w:t>
            </w: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F2C0" w14:textId="38286A61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,237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A6F6" w14:textId="0522CAF0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04E9" w14:textId="22BF1036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,8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1472" w14:textId="53D66CCD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1CEE" w14:textId="279CCA08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5.4</w:t>
            </w:r>
          </w:p>
        </w:tc>
      </w:tr>
      <w:tr w:rsidR="00CA4F95" w:rsidRPr="004903F8" w14:paraId="039D751B" w14:textId="77777777" w:rsidTr="00BC539F">
        <w:trPr>
          <w:trHeight w:val="60"/>
        </w:trPr>
        <w:tc>
          <w:tcPr>
            <w:tcW w:w="32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65847E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98A771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99CE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HSDW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4223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4.40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0B6F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0.80n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8F8C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40n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A8D4" w14:textId="10BC66F3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.8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A4FB" w14:textId="1BD9D92B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.71*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1477" w14:textId="62A6A40C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E68E" w14:textId="7451840F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C0D0" w14:textId="2EE93D29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9C43" w14:textId="4C3AF0FD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B917" w14:textId="70FD75B3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7FD8" w14:textId="7F5E99EC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6F29" w14:textId="2ABCFC7D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.0</w:t>
            </w:r>
          </w:p>
        </w:tc>
      </w:tr>
      <w:tr w:rsidR="00CA4F95" w:rsidRPr="004903F8" w14:paraId="0DB50392" w14:textId="77777777" w:rsidTr="00BC539F">
        <w:trPr>
          <w:trHeight w:val="60"/>
        </w:trPr>
        <w:tc>
          <w:tcPr>
            <w:tcW w:w="32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A22DED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C8C1E0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293FB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T50F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3C359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62.8*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A0BE5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1.10**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70C83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.00n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7B989" w14:textId="3AB18D3D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1.1***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57C3D" w14:textId="1133A436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.1***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BDDDE" w14:textId="087949B3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B5FD8" w14:textId="01734F09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8C546" w14:textId="3C9CC06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4E62C" w14:textId="37C99D5D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EF45B" w14:textId="385265A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1471D" w14:textId="601F821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1E758" w14:textId="79291E6E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.8</w:t>
            </w:r>
          </w:p>
        </w:tc>
      </w:tr>
      <w:tr w:rsidR="00CA4F95" w:rsidRPr="004903F8" w14:paraId="3E975090" w14:textId="77777777" w:rsidTr="00BC539F">
        <w:trPr>
          <w:trHeight w:val="60"/>
        </w:trPr>
        <w:tc>
          <w:tcPr>
            <w:tcW w:w="32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6C164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relim2</w:t>
            </w:r>
          </w:p>
        </w:tc>
        <w:tc>
          <w:tcPr>
            <w:tcW w:w="17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612DD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F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E73BC" w14:textId="77777777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1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AF021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AED23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85F08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0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2B7E9" w14:textId="3546441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0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61EBE" w14:textId="2C61D803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6223D" w14:textId="20C0C7E0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C2F03" w14:textId="5E01FCDB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3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47069" w14:textId="0D4E3EF8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97066" w14:textId="0DD268AB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99D19" w14:textId="5C0620EA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C89B7" w14:textId="7229A512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C362D" w14:textId="42AE8B3D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A4F95" w:rsidRPr="004903F8" w14:paraId="334330F8" w14:textId="77777777" w:rsidTr="00BC539F">
        <w:trPr>
          <w:trHeight w:val="60"/>
        </w:trPr>
        <w:tc>
          <w:tcPr>
            <w:tcW w:w="32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FA73A9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3401F3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7BCE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4DFA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4847459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35E0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18038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CC36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7434n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F495" w14:textId="24A720CF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13,744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BE1C" w14:textId="04165528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89,578*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2B09" w14:textId="561FF34B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3,0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E392" w14:textId="5D66926E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1</w:t>
            </w:r>
            <w:r w:rsidR="0030482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,</w:t>
            </w: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0FB7" w14:textId="73EB1CC1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,09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9162" w14:textId="2DBD6BE1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66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3564" w14:textId="7BD88919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,79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2089" w14:textId="3C1A6894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EE21" w14:textId="6E88803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6.3</w:t>
            </w:r>
          </w:p>
        </w:tc>
      </w:tr>
      <w:tr w:rsidR="00CA4F95" w:rsidRPr="004903F8" w14:paraId="52B9C07E" w14:textId="77777777" w:rsidTr="00BC539F">
        <w:trPr>
          <w:trHeight w:val="60"/>
        </w:trPr>
        <w:tc>
          <w:tcPr>
            <w:tcW w:w="32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BA70C9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85AEEE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A71F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HSDW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0EC1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676n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C853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7.34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D332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.09n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0419" w14:textId="2658DD85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4.3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123F" w14:textId="6924D08B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88*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A23A" w14:textId="654770E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4C68" w14:textId="3D8A752E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1A9B" w14:textId="3370CEAE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8A92" w14:textId="1C22A5BE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C9D9" w14:textId="5EFA22A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5643" w14:textId="15C02B8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064E" w14:textId="63A4269F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.6</w:t>
            </w:r>
          </w:p>
        </w:tc>
      </w:tr>
      <w:tr w:rsidR="00CA4F95" w:rsidRPr="004903F8" w14:paraId="3F59ED6A" w14:textId="77777777" w:rsidTr="00BC539F">
        <w:trPr>
          <w:trHeight w:val="60"/>
        </w:trPr>
        <w:tc>
          <w:tcPr>
            <w:tcW w:w="32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1A79AA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BA4B13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EC2FC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T50F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B2866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29.30**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99C48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.50n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D5E16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.70n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F2300" w14:textId="334D63FE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2.0***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E6289" w14:textId="4FD5C1D9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.7***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6E9B3" w14:textId="3493BF66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06040" w14:textId="7BD6D21F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96A7D" w14:textId="127271B4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2555" w14:textId="261C37AA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02BB0" w14:textId="702FEBC1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8B184" w14:textId="7BA2C961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EDFBC" w14:textId="4172E4C4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.4</w:t>
            </w:r>
          </w:p>
        </w:tc>
      </w:tr>
      <w:tr w:rsidR="00CA4F95" w:rsidRPr="004903F8" w14:paraId="74312F3E" w14:textId="77777777" w:rsidTr="00BC539F">
        <w:trPr>
          <w:trHeight w:val="60"/>
        </w:trPr>
        <w:tc>
          <w:tcPr>
            <w:tcW w:w="32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5C53C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relim3</w:t>
            </w:r>
          </w:p>
        </w:tc>
        <w:tc>
          <w:tcPr>
            <w:tcW w:w="17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C84D0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F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FD656" w14:textId="77777777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1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E729C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FD4EB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7F3CB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0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083F9" w14:textId="0E13DFCD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0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3970A" w14:textId="094C4CF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61B39" w14:textId="33D8D85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F2336" w14:textId="3C5EDF36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3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6AFBA" w14:textId="1EA5FA27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035A2" w14:textId="607A7458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65123" w14:textId="54CE4D6D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3518D" w14:textId="097D394D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C8402" w14:textId="240BE543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A4F95" w:rsidRPr="004903F8" w14:paraId="30363F4D" w14:textId="77777777" w:rsidTr="00BC539F">
        <w:trPr>
          <w:trHeight w:val="60"/>
        </w:trPr>
        <w:tc>
          <w:tcPr>
            <w:tcW w:w="32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EE5AA8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89FB1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4023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5BB3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119562n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CBD3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43380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49C7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0972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0EF8" w14:textId="47990369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43,356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F1FF" w14:textId="1DF05284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09,007*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B36C" w14:textId="64C25A7E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5,1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013E" w14:textId="4D31483B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3</w:t>
            </w:r>
            <w:r w:rsidR="0030482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,</w:t>
            </w: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542E" w14:textId="7DB760EB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,027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4C70" w14:textId="5A40D90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5BD3" w14:textId="088FA5A0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,61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804D" w14:textId="49680F7F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29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CADB" w14:textId="592A3E86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7.8</w:t>
            </w:r>
          </w:p>
        </w:tc>
      </w:tr>
      <w:tr w:rsidR="00CA4F95" w:rsidRPr="004903F8" w14:paraId="378EE090" w14:textId="77777777" w:rsidTr="00633C66">
        <w:trPr>
          <w:trHeight w:val="60"/>
        </w:trPr>
        <w:tc>
          <w:tcPr>
            <w:tcW w:w="32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273DAC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75BB02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3F86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HSDW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E4FF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10.13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0B5E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8.26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CB05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66n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6FA8" w14:textId="4F950A6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8.2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6F26" w14:textId="033D7259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.8*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ECF4" w14:textId="4A003F9C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3910" w14:textId="2431FE64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EE49" w14:textId="66FA85FF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2756" w14:textId="1D64DAAC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C649" w14:textId="5FEC0F63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D9A1" w14:textId="5BAA0776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B9AC" w14:textId="3567A07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.9</w:t>
            </w:r>
          </w:p>
        </w:tc>
      </w:tr>
      <w:tr w:rsidR="00CA4F95" w:rsidRPr="004903F8" w14:paraId="5E23C18E" w14:textId="77777777" w:rsidTr="00BC539F">
        <w:trPr>
          <w:trHeight w:val="60"/>
        </w:trPr>
        <w:tc>
          <w:tcPr>
            <w:tcW w:w="32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49CF6C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A75DA4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03CB6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T50F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5EDAD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66.80n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C04B4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0.70**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D34CC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.40*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F53EB" w14:textId="33E79991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.9***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34819" w14:textId="7891EB5E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5.2***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1A5F2" w14:textId="342BC519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81DF8" w14:textId="26265079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25988" w14:textId="77CB7135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19737" w14:textId="1B165DF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2FD8A" w14:textId="6A7FB13B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5419D" w14:textId="210D487C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323DE" w14:textId="1918F8ED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.2</w:t>
            </w:r>
          </w:p>
        </w:tc>
      </w:tr>
      <w:tr w:rsidR="00CA4F95" w:rsidRPr="004903F8" w14:paraId="11351040" w14:textId="77777777" w:rsidTr="00BC539F">
        <w:trPr>
          <w:trHeight w:val="60"/>
        </w:trPr>
        <w:tc>
          <w:tcPr>
            <w:tcW w:w="32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5507C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relim5</w:t>
            </w:r>
          </w:p>
        </w:tc>
        <w:tc>
          <w:tcPr>
            <w:tcW w:w="17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D6E1A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F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5B91C" w14:textId="77777777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1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B1C99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4E09C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9C85F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0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89630" w14:textId="4F4CEE88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0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699AF" w14:textId="06358D7E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2BE25" w14:textId="435EED13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556AC" w14:textId="12BB7ED6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3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AFE64" w14:textId="3DFD89DF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E307A" w14:textId="429EF758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66C3F" w14:textId="6783C1CF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38201" w14:textId="44AF100B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F5E65" w14:textId="0B075AC7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A4F95" w:rsidRPr="004903F8" w14:paraId="300D092F" w14:textId="77777777" w:rsidTr="00BC539F">
        <w:trPr>
          <w:trHeight w:val="60"/>
        </w:trPr>
        <w:tc>
          <w:tcPr>
            <w:tcW w:w="32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BD2CA2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662455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B6C8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F1B3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946243n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07BD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86689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C1D8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09702n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2954" w14:textId="07559DF0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97,585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3549" w14:textId="4FE66A48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92,284*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0D16" w14:textId="646E2A90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97,1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B71F" w14:textId="76ACD5AC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1</w:t>
            </w:r>
            <w:r w:rsidR="0030482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,</w:t>
            </w: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E798" w14:textId="582FF12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,27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8910" w14:textId="2BE89DF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F24C" w14:textId="390ADE33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,02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0C07" w14:textId="6AB25E38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89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27C9" w14:textId="33AD0B80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1.1</w:t>
            </w:r>
          </w:p>
        </w:tc>
      </w:tr>
      <w:tr w:rsidR="00CA4F95" w:rsidRPr="004903F8" w14:paraId="7F583392" w14:textId="77777777" w:rsidTr="00BC539F">
        <w:trPr>
          <w:trHeight w:val="60"/>
        </w:trPr>
        <w:tc>
          <w:tcPr>
            <w:tcW w:w="32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262EA1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D7DF87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46C9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HSDW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79E3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69n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F6BE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.35*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CBD6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91n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B17A" w14:textId="403422EA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.3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5BE7" w14:textId="5D797D9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.3*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8ACE" w14:textId="787E701D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CB2A" w14:textId="0457309F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EB49" w14:textId="7BB6C06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5857" w14:textId="7D2C818A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CF29" w14:textId="5832D5BE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0B4C" w14:textId="51D3E56D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2D50" w14:textId="533E6493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8.4</w:t>
            </w:r>
          </w:p>
        </w:tc>
      </w:tr>
      <w:tr w:rsidR="00CA4F95" w:rsidRPr="004903F8" w14:paraId="27513951" w14:textId="77777777" w:rsidTr="00BC539F">
        <w:trPr>
          <w:trHeight w:val="60"/>
        </w:trPr>
        <w:tc>
          <w:tcPr>
            <w:tcW w:w="32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BF5C40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42F8F6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5DCFF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T50F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BDE21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01**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57A5F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.60n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454F2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.80n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B97DD" w14:textId="2EB2DDC5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6.3***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DCBDA" w14:textId="5D89D715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8.7***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270D7" w14:textId="6F9D49AA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FD1AE" w14:textId="66CCD1CE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BD76D" w14:textId="553349DC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45AEC" w14:textId="02379A6B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0DFE8" w14:textId="6A676B83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AAEC1" w14:textId="03AB70A3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F1C65" w14:textId="7AF74744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.4</w:t>
            </w:r>
          </w:p>
        </w:tc>
      </w:tr>
      <w:tr w:rsidR="00CA4F95" w:rsidRPr="004903F8" w14:paraId="0F93AB42" w14:textId="77777777" w:rsidTr="00BC539F">
        <w:trPr>
          <w:trHeight w:val="60"/>
        </w:trPr>
        <w:tc>
          <w:tcPr>
            <w:tcW w:w="32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09E1B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relim7</w:t>
            </w:r>
          </w:p>
        </w:tc>
        <w:tc>
          <w:tcPr>
            <w:tcW w:w="17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E6F2B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F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B73C1" w14:textId="77777777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1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47042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366D9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D68A1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0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39B24" w14:textId="7836C60F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0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385D3" w14:textId="40672F59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1D003" w14:textId="23460500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5CD32" w14:textId="70F8E27B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3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DC34A" w14:textId="171572EF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9DCB4" w14:textId="2CE7042E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4B1BF" w14:textId="35982BE2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3A362" w14:textId="29D84868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FCCE1" w14:textId="695E864F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A4F95" w:rsidRPr="004903F8" w14:paraId="7453892A" w14:textId="77777777" w:rsidTr="00BC539F">
        <w:trPr>
          <w:trHeight w:val="60"/>
        </w:trPr>
        <w:tc>
          <w:tcPr>
            <w:tcW w:w="32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1DBC73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D34778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8935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7C16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17257n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3CED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75035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F6E9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03274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25EF" w14:textId="20216EF9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09,134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FAC6" w14:textId="65CCBA44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55,992*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3334" w14:textId="3B22A318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1,8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315A" w14:textId="7DEFABDC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5,48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0CE7" w14:textId="3506B81D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,09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F77F" w14:textId="5DA59964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AD76" w14:textId="07F38B05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,86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580A" w14:textId="2CE44FF0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50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5F1B" w14:textId="7A05CAF8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.4</w:t>
            </w:r>
          </w:p>
        </w:tc>
      </w:tr>
      <w:tr w:rsidR="00CA4F95" w:rsidRPr="004903F8" w14:paraId="29F1E290" w14:textId="77777777" w:rsidTr="00BC539F">
        <w:trPr>
          <w:trHeight w:val="60"/>
        </w:trPr>
        <w:tc>
          <w:tcPr>
            <w:tcW w:w="32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C201ED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D0A9B5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389A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HSDW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6075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99.81n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53A6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4.71*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FDC4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42n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28B7" w14:textId="3912D32B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3.1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A629" w14:textId="6EF1602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.4*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36C8" w14:textId="0F3ED63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5FDD" w14:textId="78F542A6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6684" w14:textId="5FB83B9C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CFDC" w14:textId="0A487F2D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1924" w14:textId="2E8BAA7F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5B56" w14:textId="2E54CB2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C33D" w14:textId="07FD8D3D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.1</w:t>
            </w:r>
          </w:p>
        </w:tc>
      </w:tr>
      <w:tr w:rsidR="00CA4F95" w:rsidRPr="004903F8" w14:paraId="2D2D5A37" w14:textId="77777777" w:rsidTr="00BC539F">
        <w:trPr>
          <w:trHeight w:val="60"/>
        </w:trPr>
        <w:tc>
          <w:tcPr>
            <w:tcW w:w="32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8D7B44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BEA816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3194C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T50F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E797C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74*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77412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1.70**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CB146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.00n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9C95B" w14:textId="598FD5DE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7.4***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E9CE0" w14:textId="450CFBD6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2.4***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4F7C0" w14:textId="3480B2B4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120F8" w14:textId="687DFE55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AA7FA" w14:textId="5557A068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B1283" w14:textId="4007D6A0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20CA0" w14:textId="2512A48C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B1238" w14:textId="32E057E5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6BBBF" w14:textId="762E7B5F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.8</w:t>
            </w:r>
          </w:p>
        </w:tc>
      </w:tr>
      <w:tr w:rsidR="00CA4F95" w:rsidRPr="004903F8" w14:paraId="66D7D635" w14:textId="77777777" w:rsidTr="00BC539F">
        <w:trPr>
          <w:trHeight w:val="60"/>
        </w:trPr>
        <w:tc>
          <w:tcPr>
            <w:tcW w:w="32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AC2ED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relim8</w:t>
            </w:r>
          </w:p>
        </w:tc>
        <w:tc>
          <w:tcPr>
            <w:tcW w:w="17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4DADC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F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CFED0" w14:textId="77777777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1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86A0D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92B32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AF906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0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04F8C" w14:textId="5B320C0B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0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864C9" w14:textId="17C8AE89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F2BF8" w14:textId="10581CDE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67E5F" w14:textId="12BC7951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3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ABB9B" w14:textId="6386E4C7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C12E2" w14:textId="490383A7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D3F51" w14:textId="26DE83F2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2F0C0" w14:textId="4178B26E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AC5ED" w14:textId="4E6205CB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A4F95" w:rsidRPr="004903F8" w14:paraId="5560DB35" w14:textId="77777777" w:rsidTr="00BC539F">
        <w:trPr>
          <w:trHeight w:val="60"/>
        </w:trPr>
        <w:tc>
          <w:tcPr>
            <w:tcW w:w="32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41A98B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11E2DB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CF96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A59B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021273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E561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81152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8B50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26568n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4412" w14:textId="0B94D516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86,337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2F5F" w14:textId="36A4ED95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79,715*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1844" w14:textId="2B389FA0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01,0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D0DA" w14:textId="5F8E2A4F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5</w:t>
            </w:r>
            <w:r w:rsidR="0030482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,</w:t>
            </w: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279E" w14:textId="38B4ED9D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,17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ABDF" w14:textId="48C0A2A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4AD4" w14:textId="4AD0EC59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,695.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5F0F" w14:textId="67E7DB0D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66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BD8E" w14:textId="498CE916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9.9</w:t>
            </w:r>
          </w:p>
        </w:tc>
      </w:tr>
      <w:tr w:rsidR="00CA4F95" w:rsidRPr="004903F8" w14:paraId="30E761B1" w14:textId="77777777" w:rsidTr="00D0299F">
        <w:trPr>
          <w:trHeight w:val="133"/>
        </w:trPr>
        <w:tc>
          <w:tcPr>
            <w:tcW w:w="32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C66C4C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359CF6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8538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HSDW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BF49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9.09n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3CCC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2.26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1974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.26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4B97" w14:textId="74CB5810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7.0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882C" w14:textId="357D84C9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.70*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A8D2" w14:textId="7FC8AF08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59E8" w14:textId="1895DD19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E183" w14:textId="37C6B88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3C54" w14:textId="091A301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1EE8" w14:textId="036A4D66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938F" w14:textId="355432FD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904B" w14:textId="59A066CB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.0</w:t>
            </w:r>
          </w:p>
        </w:tc>
      </w:tr>
      <w:tr w:rsidR="00CA4F95" w:rsidRPr="004903F8" w14:paraId="594D1AAC" w14:textId="77777777" w:rsidTr="00BC539F">
        <w:trPr>
          <w:trHeight w:val="60"/>
        </w:trPr>
        <w:tc>
          <w:tcPr>
            <w:tcW w:w="32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9B91FA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3BF304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6E06F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T50F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CBF17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547**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BBB1B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5.00***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5EE45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.00n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2C9BF" w14:textId="4DA48D24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0.0***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287D2" w14:textId="4DA62925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2.00***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13831" w14:textId="6474555D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56C6A" w14:textId="1DE6EA1B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D1CB1" w14:textId="798B08AF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2785B" w14:textId="57A68D6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034E5" w14:textId="04696534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9F601" w14:textId="1BC8EF63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F62C6" w14:textId="050FC833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.4</w:t>
            </w:r>
          </w:p>
        </w:tc>
      </w:tr>
      <w:tr w:rsidR="00CA4F95" w:rsidRPr="004903F8" w14:paraId="56AB010E" w14:textId="77777777" w:rsidTr="00BC539F">
        <w:trPr>
          <w:trHeight w:val="60"/>
        </w:trPr>
        <w:tc>
          <w:tcPr>
            <w:tcW w:w="32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52307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relim10</w:t>
            </w:r>
          </w:p>
        </w:tc>
        <w:tc>
          <w:tcPr>
            <w:tcW w:w="17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DCEFD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F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A74BC" w14:textId="77777777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1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D2C50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9AEA2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D782F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0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87C51" w14:textId="4FDD48E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0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5EFB6" w14:textId="5461AB58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A1379" w14:textId="414A25DB" w:rsidR="00CA4F95" w:rsidRPr="00D27146" w:rsidRDefault="00CA4F95" w:rsidP="00CA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03F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A082F" w14:textId="5C66D4B1" w:rsidR="00CA4F95" w:rsidRPr="00D27146" w:rsidRDefault="00CA4F95" w:rsidP="00CA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03F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8DD65" w14:textId="6FFA7AC4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2623B" w14:textId="7744A3B1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F328C" w14:textId="1F48AC1F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2F8C7" w14:textId="41FFED9D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ED4EB" w14:textId="124B7D66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A4F95" w:rsidRPr="004903F8" w14:paraId="1E7DE83F" w14:textId="77777777" w:rsidTr="00BC539F">
        <w:trPr>
          <w:trHeight w:val="60"/>
        </w:trPr>
        <w:tc>
          <w:tcPr>
            <w:tcW w:w="32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544D13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1DCDAF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8F1C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0B87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0841803n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F22A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844077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10F8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27779n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E086" w14:textId="791F0E9B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67,201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33C6" w14:textId="518378FD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5,089*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E428" w14:textId="20ADA046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3,1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B955" w14:textId="6BF9F83B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7</w:t>
            </w:r>
            <w:r w:rsidR="0030482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,</w:t>
            </w: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D3D0" w14:textId="2CC9FF28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,23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958D" w14:textId="47813879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9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048A" w14:textId="5F7EC1AC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,71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CC17" w14:textId="41E6CAB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17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83C5" w14:textId="2D07166D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.5</w:t>
            </w:r>
          </w:p>
        </w:tc>
      </w:tr>
      <w:tr w:rsidR="00CA4F95" w:rsidRPr="004903F8" w14:paraId="37ACA6CC" w14:textId="77777777" w:rsidTr="00BC539F">
        <w:trPr>
          <w:trHeight w:val="60"/>
        </w:trPr>
        <w:tc>
          <w:tcPr>
            <w:tcW w:w="32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437DE5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419F32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154F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HSDW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50DE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38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0DF9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.22n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BB37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.48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D179" w14:textId="46DC71C0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1.3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D40B" w14:textId="59B3FF23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.6*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6F9A" w14:textId="3408DAAE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5D56" w14:textId="4799BAAA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5F6C" w14:textId="245E50A5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6808" w14:textId="66CC2ED9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E4C7" w14:textId="01766723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9961" w14:textId="03367619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1E71" w14:textId="279A5C19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.9</w:t>
            </w:r>
          </w:p>
        </w:tc>
      </w:tr>
      <w:tr w:rsidR="00CA4F95" w:rsidRPr="004903F8" w14:paraId="20F1D40E" w14:textId="77777777" w:rsidTr="00633C66">
        <w:trPr>
          <w:trHeight w:val="133"/>
        </w:trPr>
        <w:tc>
          <w:tcPr>
            <w:tcW w:w="32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87C077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EF85B2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8F03B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T50F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4D6EE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79**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65DF2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0.30n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F05EC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.10n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315FD" w14:textId="15424D50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8.1***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F4A14" w14:textId="32F03284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.3***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99975" w14:textId="6BD525CD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1268D" w14:textId="155A8DC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0AB3E" w14:textId="7EE75BA3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62FF6" w14:textId="599F8A50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A99F4" w14:textId="3F13339E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0F837" w14:textId="22FF6D4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F0FE6" w14:textId="2EBCB890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.6</w:t>
            </w:r>
          </w:p>
        </w:tc>
      </w:tr>
      <w:tr w:rsidR="00CA4F95" w:rsidRPr="004903F8" w14:paraId="5E97822D" w14:textId="77777777" w:rsidTr="00220C7F">
        <w:trPr>
          <w:trHeight w:val="60"/>
        </w:trPr>
        <w:tc>
          <w:tcPr>
            <w:tcW w:w="32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0ED55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Prelim11</w:t>
            </w:r>
          </w:p>
        </w:tc>
        <w:tc>
          <w:tcPr>
            <w:tcW w:w="17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DC453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F</w:t>
            </w:r>
          </w:p>
        </w:tc>
        <w:tc>
          <w:tcPr>
            <w:tcW w:w="2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1741A" w14:textId="77777777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1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FDC04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865BD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3C6DF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0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1303B" w14:textId="5EDF0F81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0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42266" w14:textId="1C99BD4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86A29" w14:textId="4776B73B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D8F33" w14:textId="75FC5AAD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3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B4503" w14:textId="6D2F85F2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34161" w14:textId="533292B8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01667" w14:textId="563375C8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86A7A" w14:textId="0F3A6ACD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983F1" w14:textId="4F1FF896" w:rsidR="00CA4F95" w:rsidRPr="00D27146" w:rsidRDefault="00CA4F95" w:rsidP="00CA4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A4F95" w:rsidRPr="004903F8" w14:paraId="548A3F4A" w14:textId="77777777" w:rsidTr="00BC539F">
        <w:trPr>
          <w:trHeight w:val="60"/>
        </w:trPr>
        <w:tc>
          <w:tcPr>
            <w:tcW w:w="32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69D914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B9C135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M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12A8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G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6901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384045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517D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64491n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E148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27748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5BD3" w14:textId="7AEE8423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84,667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913B" w14:textId="3F39CDA2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26,074*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6DA1" w14:textId="3C951EB1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5,9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BA97" w14:textId="6FB4DFF9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2</w:t>
            </w:r>
            <w:r w:rsidR="0030482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,</w:t>
            </w: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0B7F" w14:textId="51866BAF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DC68" w14:textId="5C80DD75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5061" w14:textId="23AF0AF9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,40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87D5" w14:textId="1FF75878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27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D41C" w14:textId="6371ABA5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2.4</w:t>
            </w:r>
          </w:p>
        </w:tc>
      </w:tr>
      <w:tr w:rsidR="00CA4F95" w:rsidRPr="004903F8" w14:paraId="4DC91A87" w14:textId="77777777" w:rsidTr="00D0299F">
        <w:trPr>
          <w:trHeight w:val="115"/>
        </w:trPr>
        <w:tc>
          <w:tcPr>
            <w:tcW w:w="32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AAE34E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DF16FA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6763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HSDW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1076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857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745B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.20n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99B5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.40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75A4" w14:textId="22B69696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1.2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F9F5" w14:textId="295F0825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.4*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FCA1" w14:textId="458674A4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710D" w14:textId="6E79EC20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BAEB" w14:textId="653815C0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8FE0" w14:textId="346DFB1F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81A7" w14:textId="28512B40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D87A" w14:textId="7093D2BB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C76B" w14:textId="4378A62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7.6</w:t>
            </w:r>
          </w:p>
        </w:tc>
      </w:tr>
      <w:tr w:rsidR="00BC539F" w:rsidRPr="004903F8" w14:paraId="2D2FEBF7" w14:textId="77777777" w:rsidTr="00220C7F">
        <w:trPr>
          <w:trHeight w:val="60"/>
        </w:trPr>
        <w:tc>
          <w:tcPr>
            <w:tcW w:w="327" w:type="pct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0B91E6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E8EAC3" w14:textId="77777777" w:rsidR="00CA4F95" w:rsidRPr="00D27146" w:rsidRDefault="00CA4F95" w:rsidP="00CA4F9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31C3E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DT50F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F7BD3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084**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E0685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.90n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D1759" w14:textId="77777777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.80*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59510" w14:textId="1CF6A520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4.6***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457A9" w14:textId="7D0B8118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.6***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3C7DB" w14:textId="4EA2D7CC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7181F" w14:textId="4A6F1575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4FE88" w14:textId="198FD44D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573C3" w14:textId="7E09154B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6CDD6" w14:textId="5FAE1E2E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51.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38E51" w14:textId="72906B04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791C4" w14:textId="56E2A83C" w:rsidR="00CA4F95" w:rsidRPr="00D27146" w:rsidRDefault="00CA4F95" w:rsidP="00CA4F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4903F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2.5</w:t>
            </w:r>
          </w:p>
        </w:tc>
      </w:tr>
      <w:tr w:rsidR="00806302" w:rsidRPr="004903F8" w14:paraId="3D852E50" w14:textId="77777777" w:rsidTr="00220C7F">
        <w:trPr>
          <w:trHeight w:val="70"/>
        </w:trPr>
        <w:tc>
          <w:tcPr>
            <w:tcW w:w="7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E6713" w14:textId="77777777" w:rsidR="00806302" w:rsidRPr="004903F8" w:rsidRDefault="00806302" w:rsidP="00BC5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0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ominator</w:t>
            </w:r>
            <w:r w:rsidRPr="00D271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-test</w:t>
            </w:r>
          </w:p>
          <w:p w14:paraId="0E35F7E0" w14:textId="26B51125" w:rsidR="00806302" w:rsidRPr="00D27146" w:rsidRDefault="00806302" w:rsidP="00BC5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311D5" w14:textId="77777777" w:rsidR="00806302" w:rsidRPr="00D27146" w:rsidRDefault="00806302" w:rsidP="00BC5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Loc(Rep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000D5" w14:textId="77777777" w:rsidR="00806302" w:rsidRPr="00D27146" w:rsidRDefault="00806302" w:rsidP="00BC5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Loc(Rep (Block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CA6CC" w14:textId="77777777" w:rsidR="00806302" w:rsidRPr="00D27146" w:rsidRDefault="00806302" w:rsidP="00BC5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EMS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BB86" w14:textId="77777777" w:rsidR="00806302" w:rsidRPr="00D27146" w:rsidRDefault="00806302" w:rsidP="00BC5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LEE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1CE3C" w14:textId="77777777" w:rsidR="00806302" w:rsidRPr="00D27146" w:rsidRDefault="00806302" w:rsidP="00BC5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</w:pPr>
            <w:r w:rsidRPr="00D2714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</w:rPr>
              <w:t>LEE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1A360" w14:textId="0B5F76C9" w:rsidR="00806302" w:rsidRPr="00D27146" w:rsidRDefault="00806302" w:rsidP="00BC5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5499B" w14:textId="685CB54A" w:rsidR="00806302" w:rsidRPr="00D27146" w:rsidRDefault="00806302" w:rsidP="00BC5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58DD5" w14:textId="47A3C188" w:rsidR="00806302" w:rsidRPr="00D27146" w:rsidRDefault="00806302" w:rsidP="00BC5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F0C02" w14:textId="70445C97" w:rsidR="00806302" w:rsidRPr="00D27146" w:rsidRDefault="00806302" w:rsidP="00BC5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C6438" w14:textId="09A0F310" w:rsidR="00806302" w:rsidRPr="00D27146" w:rsidRDefault="00806302" w:rsidP="00BC5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D9AB9" w14:textId="7E9956FE" w:rsidR="00806302" w:rsidRPr="00D27146" w:rsidRDefault="00806302" w:rsidP="00BC5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59800" w14:textId="5BAB5897" w:rsidR="00806302" w:rsidRPr="00D27146" w:rsidRDefault="00806302" w:rsidP="00BC5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F913BF9" w14:textId="4DE2C00F" w:rsidR="00D27146" w:rsidRDefault="00BC539F" w:rsidP="008C05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E6402">
        <w:rPr>
          <w:rFonts w:ascii="Times New Roman" w:eastAsia="Times New Roman" w:hAnsi="Times New Roman" w:cs="Times New Roman"/>
          <w:sz w:val="20"/>
          <w:szCs w:val="20"/>
        </w:rPr>
        <w:t xml:space="preserve">Geno= Genotype; Loc=Location; Rep=Replication; EMS=Error mean square; </w:t>
      </w:r>
      <w:r w:rsidR="00633D98">
        <w:rPr>
          <w:rFonts w:ascii="Times New Roman" w:eastAsia="Times New Roman" w:hAnsi="Times New Roman" w:cs="Times New Roman"/>
          <w:sz w:val="20"/>
          <w:szCs w:val="20"/>
        </w:rPr>
        <w:t xml:space="preserve">LEE =lattice effective error; </w:t>
      </w:r>
      <w:r w:rsidRPr="006E6402">
        <w:rPr>
          <w:rFonts w:ascii="Times New Roman" w:eastAsia="Times New Roman" w:hAnsi="Times New Roman" w:cs="Times New Roman"/>
          <w:sz w:val="20"/>
          <w:szCs w:val="20"/>
        </w:rPr>
        <w:t xml:space="preserve">Min=Minimum; Max=Maximum; SEM=Standard error of the mean; CV=Coefficient of variation; Df=Degrees of freedom; MS=Mean square; GY= Grain yield; HSDWT=Hundred seed weight; DT50F=Days to 50% flowering; the symbols; *,**, and *** represents the probability at 0.05,0.01 and 0.001 respectively.  </w:t>
      </w:r>
    </w:p>
    <w:p w14:paraId="5F0810A2" w14:textId="2BBC1F67" w:rsidR="00D27146" w:rsidRDefault="00D27146" w:rsidP="008C05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1D61123" w14:textId="77777777" w:rsidR="009038D5" w:rsidRPr="009A4B5F" w:rsidRDefault="009038D5" w:rsidP="009038D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9A4B5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Genetic worth of multiple sets of cowpea breeding lines destined for advanced yield testing</w:t>
      </w:r>
    </w:p>
    <w:p w14:paraId="0C5C0E69" w14:textId="60B4E266" w:rsidR="009038D5" w:rsidRPr="009A4B5F" w:rsidRDefault="009038D5" w:rsidP="009038D5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9A4B5F">
        <w:rPr>
          <w:rFonts w:ascii="Calibri" w:eastAsia="Times New Roman" w:hAnsi="Calibri" w:cs="Calibri"/>
          <w:color w:val="000000"/>
          <w:sz w:val="20"/>
          <w:szCs w:val="20"/>
        </w:rPr>
        <w:t>Patrick Obia Ongom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, #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>, Christian Fatokun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2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, </w:t>
      </w:r>
      <w:proofErr w:type="spellStart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>Abou</w:t>
      </w:r>
      <w:proofErr w:type="spellEnd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 Togola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, </w:t>
      </w:r>
      <w:proofErr w:type="spellStart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>Oyebode</w:t>
      </w:r>
      <w:proofErr w:type="spellEnd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 Gideon Oluwaseye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>, Ahmad Mansur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, </w:t>
      </w:r>
      <w:proofErr w:type="spellStart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>Ishaya</w:t>
      </w:r>
      <w:proofErr w:type="spellEnd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 Daniel Jockson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, </w:t>
      </w:r>
      <w:proofErr w:type="spellStart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>Garba</w:t>
      </w:r>
      <w:proofErr w:type="spellEnd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 Bala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, </w:t>
      </w:r>
      <w:r w:rsidR="0030482C"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Ousmane 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>Boukar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</w:p>
    <w:p w14:paraId="42A18972" w14:textId="77777777" w:rsidR="009038D5" w:rsidRPr="009A4B5F" w:rsidRDefault="009038D5" w:rsidP="009038D5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>International Institute of Tropical Agriculture (IITA), Kano, Nigeria</w:t>
      </w:r>
    </w:p>
    <w:p w14:paraId="4A22A6D5" w14:textId="77777777" w:rsidR="009038D5" w:rsidRPr="009A4B5F" w:rsidRDefault="009038D5" w:rsidP="009038D5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2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>International Institute of Tropical Agriculture (IITA), Ibadan, Nigeria</w:t>
      </w:r>
    </w:p>
    <w:p w14:paraId="2E670E6D" w14:textId="77777777" w:rsidR="009038D5" w:rsidRPr="009A4B5F" w:rsidRDefault="009038D5" w:rsidP="009038D5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#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correspondence; </w:t>
      </w:r>
    </w:p>
    <w:p w14:paraId="42A1254B" w14:textId="77777777" w:rsidR="009038D5" w:rsidRPr="009A4B5F" w:rsidRDefault="009038D5" w:rsidP="009038D5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E-mail: P.Ongom@cgiar.org </w:t>
      </w:r>
    </w:p>
    <w:p w14:paraId="3B2082D7" w14:textId="77777777" w:rsidR="009038D5" w:rsidRPr="009A4B5F" w:rsidRDefault="009038D5" w:rsidP="009038D5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ORCID: https://orcid.org/0000-0002-5303-3602 </w:t>
      </w:r>
    </w:p>
    <w:p w14:paraId="69484EB7" w14:textId="77777777" w:rsidR="009038D5" w:rsidRPr="009A4B5F" w:rsidRDefault="009038D5" w:rsidP="009038D5">
      <w:pPr>
        <w:pBdr>
          <w:bottom w:val="single" w:sz="4" w:space="1" w:color="auto"/>
        </w:pBd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9A4B5F">
        <w:rPr>
          <w:rFonts w:ascii="Calibri" w:eastAsia="Times New Roman" w:hAnsi="Calibri" w:cs="Calibri"/>
          <w:color w:val="000000"/>
          <w:sz w:val="20"/>
          <w:szCs w:val="20"/>
        </w:rPr>
        <w:t>Address: IITA Kano station, PMB 3112, Kano, Nigeria</w:t>
      </w:r>
    </w:p>
    <w:p w14:paraId="6B0D8C8E" w14:textId="77777777" w:rsidR="009038D5" w:rsidRPr="006E6402" w:rsidRDefault="009038D5" w:rsidP="008C05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sectPr w:rsidR="009038D5" w:rsidRPr="006E6402" w:rsidSect="001D7412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7D0120" w14:textId="77777777" w:rsidR="00530ECC" w:rsidRDefault="00530ECC" w:rsidP="009038D5">
      <w:pPr>
        <w:spacing w:after="0" w:line="240" w:lineRule="auto"/>
      </w:pPr>
      <w:r>
        <w:separator/>
      </w:r>
    </w:p>
  </w:endnote>
  <w:endnote w:type="continuationSeparator" w:id="0">
    <w:p w14:paraId="2612A57D" w14:textId="77777777" w:rsidR="00530ECC" w:rsidRDefault="00530ECC" w:rsidP="009038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B7592D" w14:textId="77777777" w:rsidR="00530ECC" w:rsidRDefault="00530ECC" w:rsidP="009038D5">
      <w:pPr>
        <w:spacing w:after="0" w:line="240" w:lineRule="auto"/>
      </w:pPr>
      <w:r>
        <w:separator/>
      </w:r>
    </w:p>
  </w:footnote>
  <w:footnote w:type="continuationSeparator" w:id="0">
    <w:p w14:paraId="1172C94C" w14:textId="77777777" w:rsidR="00530ECC" w:rsidRDefault="00530ECC" w:rsidP="009038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4E263A" w14:textId="77777777" w:rsidR="009038D5" w:rsidRDefault="009038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7761C"/>
    <w:rsid w:val="00001FA7"/>
    <w:rsid w:val="000373A7"/>
    <w:rsid w:val="00041B0E"/>
    <w:rsid w:val="00073715"/>
    <w:rsid w:val="0014435C"/>
    <w:rsid w:val="001D7412"/>
    <w:rsid w:val="00220C7F"/>
    <w:rsid w:val="0030482C"/>
    <w:rsid w:val="003558E9"/>
    <w:rsid w:val="003A0EB7"/>
    <w:rsid w:val="003D0A25"/>
    <w:rsid w:val="004206B9"/>
    <w:rsid w:val="004903F8"/>
    <w:rsid w:val="004F1C9B"/>
    <w:rsid w:val="00530ECC"/>
    <w:rsid w:val="005940DB"/>
    <w:rsid w:val="005D2814"/>
    <w:rsid w:val="005E1E71"/>
    <w:rsid w:val="00633C66"/>
    <w:rsid w:val="00633D98"/>
    <w:rsid w:val="00640FB0"/>
    <w:rsid w:val="00645CFF"/>
    <w:rsid w:val="00646DB8"/>
    <w:rsid w:val="006E6402"/>
    <w:rsid w:val="0072274C"/>
    <w:rsid w:val="007C201C"/>
    <w:rsid w:val="007C3E2D"/>
    <w:rsid w:val="00806302"/>
    <w:rsid w:val="00845A1B"/>
    <w:rsid w:val="00881CBA"/>
    <w:rsid w:val="008855BB"/>
    <w:rsid w:val="008C056B"/>
    <w:rsid w:val="009038D5"/>
    <w:rsid w:val="00924DC0"/>
    <w:rsid w:val="00953465"/>
    <w:rsid w:val="00985E31"/>
    <w:rsid w:val="009A2958"/>
    <w:rsid w:val="009A3EC9"/>
    <w:rsid w:val="00A32D67"/>
    <w:rsid w:val="00A775C7"/>
    <w:rsid w:val="00B2768F"/>
    <w:rsid w:val="00B62FD6"/>
    <w:rsid w:val="00B64E95"/>
    <w:rsid w:val="00B86F77"/>
    <w:rsid w:val="00BC539F"/>
    <w:rsid w:val="00CA4F95"/>
    <w:rsid w:val="00D0299F"/>
    <w:rsid w:val="00D27146"/>
    <w:rsid w:val="00D7761C"/>
    <w:rsid w:val="00D82282"/>
    <w:rsid w:val="00D829A7"/>
    <w:rsid w:val="00DE33D8"/>
    <w:rsid w:val="00E47FD1"/>
    <w:rsid w:val="00EE25C2"/>
    <w:rsid w:val="00F110E5"/>
    <w:rsid w:val="00F1309B"/>
    <w:rsid w:val="00F63444"/>
    <w:rsid w:val="00FE1F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B2DD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5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2D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2D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2D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D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D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2D6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2D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D6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38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8D5"/>
  </w:style>
  <w:style w:type="paragraph" w:styleId="Footer">
    <w:name w:val="footer"/>
    <w:basedOn w:val="Normal"/>
    <w:link w:val="FooterChar"/>
    <w:uiPriority w:val="99"/>
    <w:unhideWhenUsed/>
    <w:rsid w:val="009038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8D5"/>
  </w:style>
  <w:style w:type="character" w:styleId="Hyperlink">
    <w:name w:val="Hyperlink"/>
    <w:basedOn w:val="DefaultParagraphFont"/>
    <w:uiPriority w:val="99"/>
    <w:unhideWhenUsed/>
    <w:rsid w:val="009038D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38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05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8</Words>
  <Characters>3067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15T05:23:00Z</dcterms:created>
  <dcterms:modified xsi:type="dcterms:W3CDTF">2021-01-15T05:23:00Z</dcterms:modified>
</cp:coreProperties>
</file>